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81350" w14:textId="5728EAB7" w:rsidR="00340F4E" w:rsidRPr="000D1F6B" w:rsidRDefault="003419DD" w:rsidP="00ED5967">
      <w:pPr>
        <w:spacing w:after="0" w:line="240" w:lineRule="auto"/>
        <w:jc w:val="center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3419DD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My </w:t>
      </w:r>
      <w:proofErr w:type="spellStart"/>
      <w:r w:rsidRPr="003419DD">
        <w:rPr>
          <w:rFonts w:ascii="Arial" w:eastAsia="Times New Roman" w:hAnsi="Arial" w:cs="Arial"/>
          <w:b/>
          <w:sz w:val="20"/>
          <w:szCs w:val="20"/>
          <w:lang w:eastAsia="en-GB"/>
        </w:rPr>
        <w:t>BPCare</w:t>
      </w:r>
      <w:proofErr w:type="spellEnd"/>
      <w:r w:rsidRPr="003419DD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  <w:r w:rsidR="008711BF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Clinician </w:t>
      </w:r>
      <w:r w:rsidRPr="003419DD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intervention development </w:t>
      </w:r>
      <w:r w:rsidR="00405B6C">
        <w:rPr>
          <w:rFonts w:ascii="Arial" w:eastAsia="Times New Roman" w:hAnsi="Arial" w:cs="Arial"/>
          <w:b/>
          <w:sz w:val="20"/>
          <w:szCs w:val="20"/>
          <w:lang w:eastAsia="en-GB"/>
        </w:rPr>
        <w:t>think-aloud interview schedule</w:t>
      </w:r>
    </w:p>
    <w:p w14:paraId="248BB8BC" w14:textId="77777777" w:rsidR="000D1F6B" w:rsidRPr="000D1F6B" w:rsidRDefault="000D1F6B" w:rsidP="000D1F6B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1F3AC051" w14:textId="095A6513" w:rsidR="000D1F6B" w:rsidRDefault="00DF2DC7" w:rsidP="00606C2E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606C2E">
        <w:rPr>
          <w:rFonts w:ascii="Arial" w:eastAsia="Times New Roman" w:hAnsi="Arial" w:cs="Arial"/>
          <w:b/>
          <w:sz w:val="20"/>
          <w:szCs w:val="20"/>
          <w:lang w:eastAsia="en-GB"/>
        </w:rPr>
        <w:t>INTRODUCTION</w:t>
      </w:r>
      <w:r w:rsidR="00EA221A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 </w:t>
      </w:r>
    </w:p>
    <w:p w14:paraId="482F60C3" w14:textId="3621EB85" w:rsidR="008718D6" w:rsidRPr="008718D6" w:rsidRDefault="008718D6" w:rsidP="008718D6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Remind the clinicians that the interview is to find out their thoughts of the intervention element. </w:t>
      </w:r>
    </w:p>
    <w:p w14:paraId="5C9FE32B" w14:textId="32C3871A" w:rsidR="008718D6" w:rsidRPr="008718D6" w:rsidRDefault="008718D6" w:rsidP="008718D6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>Check if they have read the information sheet and completed the consent form.</w:t>
      </w:r>
    </w:p>
    <w:p w14:paraId="7CDAC9A6" w14:textId="38250A1C" w:rsidR="008718D6" w:rsidRPr="008718D6" w:rsidRDefault="008718D6" w:rsidP="008718D6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>Ask them if they have any questions</w:t>
      </w:r>
      <w:r w:rsidR="00A303D5">
        <w:rPr>
          <w:rFonts w:ascii="Arial" w:eastAsia="Times New Roman" w:hAnsi="Arial" w:cs="Arial"/>
          <w:bCs/>
          <w:sz w:val="20"/>
          <w:szCs w:val="20"/>
          <w:lang w:eastAsia="en-GB"/>
        </w:rPr>
        <w:t>.</w:t>
      </w:r>
    </w:p>
    <w:p w14:paraId="7076EE1F" w14:textId="2B6289A5" w:rsidR="008718D6" w:rsidRPr="008718D6" w:rsidRDefault="008718D6" w:rsidP="008718D6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Check if they are still happy to be interviewed and remind them that they can stop at any time if they wish to. </w:t>
      </w:r>
    </w:p>
    <w:p w14:paraId="7D120CEF" w14:textId="105F96C4" w:rsidR="008718D6" w:rsidRDefault="008718D6" w:rsidP="008718D6">
      <w:pPr>
        <w:pStyle w:val="ListParagraph"/>
        <w:numPr>
          <w:ilvl w:val="0"/>
          <w:numId w:val="24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8718D6">
        <w:rPr>
          <w:rFonts w:ascii="Arial" w:eastAsia="Times New Roman" w:hAnsi="Arial" w:cs="Arial"/>
          <w:bCs/>
          <w:sz w:val="20"/>
          <w:szCs w:val="20"/>
          <w:lang w:eastAsia="en-GB"/>
        </w:rPr>
        <w:t>Double check that they are ok for the interview to be recorded reminding them that the data will be anonymised. If yes, start recording.</w:t>
      </w:r>
    </w:p>
    <w:p w14:paraId="365D779E" w14:textId="77777777" w:rsidR="006D2192" w:rsidRDefault="006D2192" w:rsidP="00265142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</w:p>
    <w:p w14:paraId="26B3C921" w14:textId="6609069E" w:rsidR="00265142" w:rsidRPr="00C80A4E" w:rsidRDefault="006D2192" w:rsidP="00C80A4E">
      <w:pPr>
        <w:pStyle w:val="ListParagraph"/>
        <w:numPr>
          <w:ilvl w:val="0"/>
          <w:numId w:val="25"/>
        </w:numPr>
        <w:spacing w:after="0" w:line="240" w:lineRule="auto"/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C80A4E">
        <w:rPr>
          <w:rFonts w:ascii="Arial" w:eastAsia="Times New Roman" w:hAnsi="Arial" w:cs="Arial"/>
          <w:bCs/>
          <w:sz w:val="20"/>
          <w:szCs w:val="20"/>
          <w:lang w:eastAsia="en-GB"/>
        </w:rPr>
        <w:t>Perhaps we can start by you telling me a bit about your role</w:t>
      </w:r>
      <w:r w:rsidR="000D735C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 [Prompt- job role, length of service, institution]</w:t>
      </w:r>
    </w:p>
    <w:p w14:paraId="0A133996" w14:textId="77777777" w:rsidR="00DF2DC7" w:rsidRDefault="00DF2DC7" w:rsidP="00BA5D49">
      <w:pPr>
        <w:spacing w:after="0" w:line="240" w:lineRule="auto"/>
        <w:rPr>
          <w:rFonts w:ascii="Arial" w:eastAsia="Times New Roman" w:hAnsi="Arial" w:cs="Arial"/>
          <w:b/>
          <w:i/>
          <w:iCs/>
          <w:sz w:val="20"/>
          <w:szCs w:val="20"/>
          <w:lang w:eastAsia="en-GB"/>
        </w:rPr>
      </w:pPr>
    </w:p>
    <w:p w14:paraId="7EFB6C30" w14:textId="00D1DCD6" w:rsidR="00A35207" w:rsidRPr="00DF2DC7" w:rsidRDefault="00A4755E" w:rsidP="00340F4E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T</w:t>
      </w:r>
      <w:r w:rsidR="00A35207" w:rsidRPr="00DF2DC7">
        <w:rPr>
          <w:rFonts w:ascii="Arial" w:eastAsia="Times New Roman" w:hAnsi="Arial" w:cs="Arial"/>
          <w:sz w:val="20"/>
          <w:szCs w:val="20"/>
          <w:lang w:eastAsia="en-GB"/>
        </w:rPr>
        <w:t>his is a study to develop a</w:t>
      </w:r>
      <w:r w:rsidR="00175B5B">
        <w:rPr>
          <w:rFonts w:ascii="Arial" w:eastAsia="Times New Roman" w:hAnsi="Arial" w:cs="Arial"/>
          <w:sz w:val="20"/>
          <w:szCs w:val="20"/>
          <w:lang w:eastAsia="en-GB"/>
        </w:rPr>
        <w:t>n intervention for self-management of blood pressure</w:t>
      </w:r>
      <w:r w:rsidR="00714F28">
        <w:rPr>
          <w:rFonts w:ascii="Arial" w:eastAsia="Times New Roman" w:hAnsi="Arial" w:cs="Arial"/>
          <w:sz w:val="20"/>
          <w:szCs w:val="20"/>
          <w:lang w:eastAsia="en-GB"/>
        </w:rPr>
        <w:t xml:space="preserve"> post-partum. The </w:t>
      </w:r>
      <w:r w:rsidR="00ED0D70">
        <w:rPr>
          <w:rFonts w:ascii="Arial" w:eastAsia="Times New Roman" w:hAnsi="Arial" w:cs="Arial"/>
          <w:sz w:val="20"/>
          <w:szCs w:val="20"/>
          <w:lang w:eastAsia="en-GB"/>
        </w:rPr>
        <w:t xml:space="preserve">intervention will involve </w:t>
      </w:r>
      <w:r w:rsidR="001F6950">
        <w:rPr>
          <w:rFonts w:ascii="Arial" w:eastAsia="Times New Roman" w:hAnsi="Arial" w:cs="Arial"/>
          <w:sz w:val="20"/>
          <w:szCs w:val="20"/>
          <w:lang w:eastAsia="en-GB"/>
        </w:rPr>
        <w:t xml:space="preserve">patient components and clinician components. The patient component involves an App, blood pressure monitor and </w:t>
      </w:r>
      <w:r w:rsidR="004B27F8">
        <w:rPr>
          <w:rFonts w:ascii="Arial" w:eastAsia="Times New Roman" w:hAnsi="Arial" w:cs="Arial"/>
          <w:sz w:val="20"/>
          <w:szCs w:val="20"/>
          <w:lang w:eastAsia="en-GB"/>
        </w:rPr>
        <w:t>motivating messages promoting their self-managem</w:t>
      </w:r>
      <w:r w:rsidR="00F337AE">
        <w:rPr>
          <w:rFonts w:ascii="Arial" w:eastAsia="Times New Roman" w:hAnsi="Arial" w:cs="Arial"/>
          <w:sz w:val="20"/>
          <w:szCs w:val="20"/>
          <w:lang w:eastAsia="en-GB"/>
        </w:rPr>
        <w:t>e</w:t>
      </w:r>
      <w:r w:rsidR="004B27F8">
        <w:rPr>
          <w:rFonts w:ascii="Arial" w:eastAsia="Times New Roman" w:hAnsi="Arial" w:cs="Arial"/>
          <w:sz w:val="20"/>
          <w:szCs w:val="20"/>
          <w:lang w:eastAsia="en-GB"/>
        </w:rPr>
        <w:t xml:space="preserve">nt. The clinician components involve </w:t>
      </w:r>
      <w:r w:rsidR="009B79DE">
        <w:rPr>
          <w:rFonts w:ascii="Arial" w:eastAsia="Times New Roman" w:hAnsi="Arial" w:cs="Arial"/>
          <w:sz w:val="20"/>
          <w:szCs w:val="20"/>
          <w:lang w:eastAsia="en-GB"/>
        </w:rPr>
        <w:t>a clinician dashboard where they will be able to see the patient</w:t>
      </w:r>
      <w:r w:rsidR="00F337AE">
        <w:rPr>
          <w:rFonts w:ascii="Arial" w:eastAsia="Times New Roman" w:hAnsi="Arial" w:cs="Arial"/>
          <w:sz w:val="20"/>
          <w:szCs w:val="20"/>
          <w:lang w:eastAsia="en-GB"/>
        </w:rPr>
        <w:t xml:space="preserve">’s BP record and medication, </w:t>
      </w:r>
      <w:r w:rsidR="004B27F8">
        <w:rPr>
          <w:rFonts w:ascii="Arial" w:eastAsia="Times New Roman" w:hAnsi="Arial" w:cs="Arial"/>
          <w:sz w:val="20"/>
          <w:szCs w:val="20"/>
          <w:lang w:eastAsia="en-GB"/>
        </w:rPr>
        <w:t xml:space="preserve">template clinician emails </w:t>
      </w:r>
      <w:r w:rsidR="00780C53">
        <w:rPr>
          <w:rFonts w:ascii="Arial" w:eastAsia="Times New Roman" w:hAnsi="Arial" w:cs="Arial"/>
          <w:sz w:val="20"/>
          <w:szCs w:val="20"/>
          <w:lang w:eastAsia="en-GB"/>
        </w:rPr>
        <w:t xml:space="preserve">to facilitate clinician-clinician communication and management of patient and an advice </w:t>
      </w:r>
      <w:r w:rsidR="006D2AB9">
        <w:rPr>
          <w:rFonts w:ascii="Arial" w:eastAsia="Times New Roman" w:hAnsi="Arial" w:cs="Arial"/>
          <w:sz w:val="20"/>
          <w:szCs w:val="20"/>
          <w:lang w:eastAsia="en-GB"/>
        </w:rPr>
        <w:t xml:space="preserve">document containing the latest NICE guidance on the management of BP post-partum. </w:t>
      </w:r>
      <w:r w:rsidR="00B24F00">
        <w:rPr>
          <w:rFonts w:ascii="Arial" w:eastAsia="Times New Roman" w:hAnsi="Arial" w:cs="Arial"/>
          <w:sz w:val="20"/>
          <w:szCs w:val="20"/>
          <w:lang w:eastAsia="en-GB"/>
        </w:rPr>
        <w:t xml:space="preserve">Today I will be showing you </w:t>
      </w:r>
      <w:r w:rsidR="006860DE">
        <w:rPr>
          <w:rFonts w:ascii="Arial" w:eastAsia="Times New Roman" w:hAnsi="Arial" w:cs="Arial"/>
          <w:sz w:val="20"/>
          <w:szCs w:val="20"/>
          <w:lang w:eastAsia="en-GB"/>
        </w:rPr>
        <w:t xml:space="preserve">some of </w:t>
      </w:r>
      <w:r w:rsidR="00B24F00">
        <w:rPr>
          <w:rFonts w:ascii="Arial" w:eastAsia="Times New Roman" w:hAnsi="Arial" w:cs="Arial"/>
          <w:sz w:val="20"/>
          <w:szCs w:val="20"/>
          <w:lang w:eastAsia="en-GB"/>
        </w:rPr>
        <w:t xml:space="preserve">what we have developed so far </w:t>
      </w:r>
      <w:r w:rsidR="006860DE">
        <w:rPr>
          <w:rFonts w:ascii="Arial" w:eastAsia="Times New Roman" w:hAnsi="Arial" w:cs="Arial"/>
          <w:sz w:val="20"/>
          <w:szCs w:val="20"/>
          <w:lang w:eastAsia="en-GB"/>
        </w:rPr>
        <w:t>on the clinician components.</w:t>
      </w:r>
    </w:p>
    <w:p w14:paraId="40CBC201" w14:textId="77777777" w:rsidR="00A35207" w:rsidRDefault="00A35207" w:rsidP="000D1F6B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190FC984" w14:textId="6F719D87" w:rsidR="00A35207" w:rsidRPr="003E29BB" w:rsidRDefault="006720E1" w:rsidP="003E29BB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D82817">
        <w:rPr>
          <w:rFonts w:ascii="Arial" w:eastAsia="Times New Roman" w:hAnsi="Arial" w:cs="Arial"/>
          <w:sz w:val="20"/>
          <w:szCs w:val="20"/>
          <w:lang w:eastAsia="en-GB"/>
        </w:rPr>
        <w:t xml:space="preserve">We are interested in your thoughts as you go through the content. Please </w:t>
      </w:r>
      <w:r w:rsidR="00056150" w:rsidRPr="00D82817">
        <w:rPr>
          <w:rFonts w:ascii="Arial" w:eastAsia="Times New Roman" w:hAnsi="Arial" w:cs="Arial"/>
          <w:sz w:val="20"/>
          <w:szCs w:val="20"/>
          <w:lang w:eastAsia="en-GB"/>
        </w:rPr>
        <w:t>speak-aloud what you are seeing and what you are thinking.</w:t>
      </w:r>
      <w:r w:rsidR="000D1F6B" w:rsidRPr="00D82817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0D1F6B" w:rsidRPr="00155DF7">
        <w:rPr>
          <w:rFonts w:ascii="Arial" w:eastAsia="Times New Roman" w:hAnsi="Arial" w:cs="Arial"/>
          <w:sz w:val="20"/>
          <w:szCs w:val="20"/>
          <w:lang w:eastAsia="en-GB"/>
        </w:rPr>
        <w:t xml:space="preserve">Please do feel free to say any negative thoughts you may have about the </w:t>
      </w:r>
      <w:r w:rsidR="00155DF7">
        <w:rPr>
          <w:rFonts w:ascii="Arial" w:eastAsia="Times New Roman" w:hAnsi="Arial" w:cs="Arial"/>
          <w:sz w:val="20"/>
          <w:szCs w:val="20"/>
          <w:lang w:eastAsia="en-GB"/>
        </w:rPr>
        <w:t>content</w:t>
      </w:r>
      <w:r w:rsidR="000D1F6B" w:rsidRPr="00155DF7">
        <w:rPr>
          <w:rFonts w:ascii="Arial" w:eastAsia="Times New Roman" w:hAnsi="Arial" w:cs="Arial"/>
          <w:sz w:val="20"/>
          <w:szCs w:val="20"/>
          <w:lang w:eastAsia="en-GB"/>
        </w:rPr>
        <w:t xml:space="preserve"> as these will be really useful in helping us to improve it. </w:t>
      </w:r>
      <w:r w:rsidR="001A287A">
        <w:rPr>
          <w:rFonts w:ascii="Arial" w:eastAsia="Times New Roman" w:hAnsi="Arial" w:cs="Arial"/>
          <w:sz w:val="20"/>
          <w:szCs w:val="20"/>
          <w:lang w:eastAsia="en-GB"/>
        </w:rPr>
        <w:t xml:space="preserve">If you think anything is confusing or unclear, please also </w:t>
      </w:r>
      <w:r w:rsidR="00640D9F">
        <w:rPr>
          <w:rFonts w:ascii="Arial" w:eastAsia="Times New Roman" w:hAnsi="Arial" w:cs="Arial"/>
          <w:sz w:val="20"/>
          <w:szCs w:val="20"/>
          <w:lang w:eastAsia="en-GB"/>
        </w:rPr>
        <w:t>say that out loud.</w:t>
      </w:r>
    </w:p>
    <w:p w14:paraId="59445BF1" w14:textId="77777777" w:rsidR="003E29BB" w:rsidRPr="003E29BB" w:rsidRDefault="003E29BB" w:rsidP="003E29BB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29E7E32" w14:textId="777FA9A0" w:rsidR="00471E12" w:rsidRDefault="00A35207" w:rsidP="006A6E37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DF2DC7">
        <w:rPr>
          <w:rFonts w:ascii="Arial" w:eastAsia="Times New Roman" w:hAnsi="Arial" w:cs="Arial"/>
          <w:sz w:val="20"/>
          <w:szCs w:val="20"/>
          <w:lang w:eastAsia="en-GB"/>
        </w:rPr>
        <w:t xml:space="preserve">I </w:t>
      </w:r>
      <w:r w:rsidR="00046677">
        <w:rPr>
          <w:rFonts w:ascii="Arial" w:eastAsia="Times New Roman" w:hAnsi="Arial" w:cs="Arial"/>
          <w:sz w:val="20"/>
          <w:szCs w:val="20"/>
          <w:lang w:eastAsia="en-GB"/>
        </w:rPr>
        <w:t xml:space="preserve">will be silent as you go through the content </w:t>
      </w:r>
      <w:r w:rsidR="006E4B38">
        <w:rPr>
          <w:rFonts w:ascii="Arial" w:eastAsia="Times New Roman" w:hAnsi="Arial" w:cs="Arial"/>
          <w:sz w:val="20"/>
          <w:szCs w:val="20"/>
          <w:lang w:eastAsia="en-GB"/>
        </w:rPr>
        <w:t>so that I don’t interrupt your thoughts but we can chat some more when you are done.</w:t>
      </w:r>
    </w:p>
    <w:p w14:paraId="18AFDC7A" w14:textId="77777777" w:rsidR="00940BB5" w:rsidRPr="0039108A" w:rsidRDefault="00940BB5" w:rsidP="0039108A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2DA9FA88" w14:textId="77777777" w:rsidR="00940BB5" w:rsidRDefault="00940BB5" w:rsidP="00940BB5">
      <w:pPr>
        <w:pStyle w:val="ListParagraph"/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CFCEE73" w14:textId="332E3667" w:rsidR="00940BB5" w:rsidRPr="00EA221A" w:rsidRDefault="00EA221A" w:rsidP="00EA221A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GB"/>
        </w:rPr>
        <w:t>THINK ALOUD AND RESEARCHER PROMPTS</w:t>
      </w:r>
    </w:p>
    <w:p w14:paraId="3E5490B6" w14:textId="77777777" w:rsidR="00940BB5" w:rsidRDefault="00940BB5" w:rsidP="00940BB5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D57DB48" w14:textId="77777777" w:rsidR="000D1F6B" w:rsidRPr="000D1F6B" w:rsidRDefault="000D1F6B" w:rsidP="000D1F6B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5E845815" w14:textId="73F2200B" w:rsidR="000D1F6B" w:rsidRDefault="000D1F6B" w:rsidP="00606C2E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40BB5">
        <w:rPr>
          <w:rFonts w:ascii="Arial" w:eastAsia="Times New Roman" w:hAnsi="Arial" w:cs="Arial"/>
          <w:sz w:val="20"/>
          <w:szCs w:val="20"/>
          <w:lang w:eastAsia="en-GB"/>
        </w:rPr>
        <w:t>[</w:t>
      </w:r>
      <w:r w:rsidR="003A266F">
        <w:rPr>
          <w:rFonts w:ascii="Arial" w:eastAsia="Times New Roman" w:hAnsi="Arial" w:cs="Arial"/>
          <w:sz w:val="20"/>
          <w:szCs w:val="20"/>
          <w:lang w:eastAsia="en-GB"/>
        </w:rPr>
        <w:t>if needed</w:t>
      </w:r>
      <w:r w:rsidRPr="00940BB5">
        <w:rPr>
          <w:rFonts w:ascii="Arial" w:eastAsia="Times New Roman" w:hAnsi="Arial" w:cs="Arial"/>
          <w:sz w:val="20"/>
          <w:szCs w:val="20"/>
          <w:lang w:eastAsia="en-GB"/>
        </w:rPr>
        <w:t>] What are yo</w:t>
      </w:r>
      <w:r w:rsidR="003A266F">
        <w:rPr>
          <w:rFonts w:ascii="Arial" w:eastAsia="Times New Roman" w:hAnsi="Arial" w:cs="Arial"/>
          <w:sz w:val="20"/>
          <w:szCs w:val="20"/>
          <w:lang w:eastAsia="en-GB"/>
        </w:rPr>
        <w:t>u looking at</w:t>
      </w:r>
      <w:r w:rsidRPr="00940BB5">
        <w:rPr>
          <w:rFonts w:ascii="Arial" w:eastAsia="Times New Roman" w:hAnsi="Arial" w:cs="Arial"/>
          <w:sz w:val="20"/>
          <w:szCs w:val="20"/>
          <w:lang w:eastAsia="en-GB"/>
        </w:rPr>
        <w:t>?</w:t>
      </w:r>
    </w:p>
    <w:p w14:paraId="77CC6446" w14:textId="39E46758" w:rsidR="00013691" w:rsidRPr="00940BB5" w:rsidRDefault="00013691" w:rsidP="00606C2E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What have you clicked on?</w:t>
      </w:r>
    </w:p>
    <w:p w14:paraId="567DEA91" w14:textId="3EFDA774" w:rsidR="00940BB5" w:rsidRPr="00640D9F" w:rsidRDefault="000D1F6B" w:rsidP="00640D9F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940BB5">
        <w:rPr>
          <w:rFonts w:ascii="Arial" w:eastAsia="Times New Roman" w:hAnsi="Arial" w:cs="Arial"/>
          <w:sz w:val="20"/>
          <w:szCs w:val="20"/>
          <w:lang w:eastAsia="en-GB"/>
        </w:rPr>
        <w:t xml:space="preserve">What are </w:t>
      </w:r>
      <w:r w:rsidR="003A266F">
        <w:rPr>
          <w:rFonts w:ascii="Arial" w:eastAsia="Times New Roman" w:hAnsi="Arial" w:cs="Arial"/>
          <w:sz w:val="20"/>
          <w:szCs w:val="20"/>
          <w:lang w:eastAsia="en-GB"/>
        </w:rPr>
        <w:t>your thoughts</w:t>
      </w:r>
      <w:r w:rsidR="00640D9F">
        <w:rPr>
          <w:rFonts w:ascii="Arial" w:eastAsia="Times New Roman" w:hAnsi="Arial" w:cs="Arial"/>
          <w:sz w:val="20"/>
          <w:szCs w:val="20"/>
          <w:lang w:eastAsia="en-GB"/>
        </w:rPr>
        <w:t xml:space="preserve"> on that</w:t>
      </w:r>
      <w:r w:rsidRPr="00940BB5">
        <w:rPr>
          <w:rFonts w:ascii="Arial" w:eastAsia="Times New Roman" w:hAnsi="Arial" w:cs="Arial"/>
          <w:sz w:val="20"/>
          <w:szCs w:val="20"/>
          <w:lang w:eastAsia="en-GB"/>
        </w:rPr>
        <w:t>?</w:t>
      </w:r>
    </w:p>
    <w:p w14:paraId="379CAE91" w14:textId="77777777" w:rsidR="00940BB5" w:rsidRPr="00940BB5" w:rsidRDefault="00940BB5" w:rsidP="00940BB5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10E1CE1D" w14:textId="77777777" w:rsidR="00940BB5" w:rsidRPr="00940BB5" w:rsidRDefault="00940BB5" w:rsidP="00940BB5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41ACF56B" w14:textId="4F46A5A6" w:rsidR="00940BB5" w:rsidRPr="00EA221A" w:rsidRDefault="00EA221A" w:rsidP="00EA221A">
      <w:pPr>
        <w:pStyle w:val="ListParagraph"/>
        <w:numPr>
          <w:ilvl w:val="0"/>
          <w:numId w:val="10"/>
        </w:num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sz w:val="20"/>
          <w:szCs w:val="20"/>
          <w:lang w:eastAsia="en-GB"/>
        </w:rPr>
        <w:t>POST THINK ALOUD QUESTIONS</w:t>
      </w:r>
    </w:p>
    <w:p w14:paraId="234FDD45" w14:textId="77777777" w:rsidR="006B25F9" w:rsidRDefault="006B25F9" w:rsidP="000D1F6B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  <w:bookmarkStart w:id="0" w:name="2"/>
      <w:bookmarkEnd w:id="0"/>
    </w:p>
    <w:p w14:paraId="71CE222C" w14:textId="77777777" w:rsidR="000D1F6B" w:rsidRPr="000D1F6B" w:rsidRDefault="000D1F6B" w:rsidP="000D1F6B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0C01ECB8" w14:textId="433C8521" w:rsidR="000D1F6B" w:rsidRPr="00606C2E" w:rsidRDefault="000D1F6B" w:rsidP="00EA221A">
      <w:pPr>
        <w:pStyle w:val="ListParagraph"/>
        <w:numPr>
          <w:ilvl w:val="0"/>
          <w:numId w:val="9"/>
        </w:num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 w:rsidRPr="00606C2E">
        <w:rPr>
          <w:rFonts w:ascii="Arial" w:eastAsia="Times New Roman" w:hAnsi="Arial" w:cs="Arial"/>
          <w:sz w:val="20"/>
          <w:szCs w:val="20"/>
          <w:lang w:eastAsia="en-GB"/>
        </w:rPr>
        <w:t xml:space="preserve">Overall, </w:t>
      </w:r>
      <w:r w:rsidR="006A4BD5">
        <w:rPr>
          <w:rFonts w:ascii="Arial" w:eastAsia="Times New Roman" w:hAnsi="Arial" w:cs="Arial"/>
          <w:sz w:val="20"/>
          <w:szCs w:val="20"/>
          <w:lang w:eastAsia="en-GB"/>
        </w:rPr>
        <w:t xml:space="preserve">what do you think </w:t>
      </w:r>
      <w:r w:rsidRPr="00606C2E">
        <w:rPr>
          <w:rFonts w:ascii="Arial" w:eastAsia="Times New Roman" w:hAnsi="Arial" w:cs="Arial"/>
          <w:sz w:val="20"/>
          <w:szCs w:val="20"/>
          <w:lang w:eastAsia="en-GB"/>
        </w:rPr>
        <w:t xml:space="preserve">about the </w:t>
      </w:r>
      <w:r w:rsidR="00642C6F">
        <w:rPr>
          <w:rFonts w:ascii="Arial" w:eastAsia="Times New Roman" w:hAnsi="Arial" w:cs="Arial"/>
          <w:sz w:val="20"/>
          <w:szCs w:val="20"/>
          <w:lang w:eastAsia="en-GB"/>
        </w:rPr>
        <w:t>content</w:t>
      </w:r>
      <w:r w:rsidRPr="00606C2E">
        <w:rPr>
          <w:rFonts w:ascii="Arial" w:eastAsia="Times New Roman" w:hAnsi="Arial" w:cs="Arial"/>
          <w:sz w:val="20"/>
          <w:szCs w:val="20"/>
          <w:lang w:eastAsia="en-GB"/>
        </w:rPr>
        <w:t>?</w:t>
      </w:r>
    </w:p>
    <w:p w14:paraId="40E316B3" w14:textId="77777777" w:rsidR="00286CC4" w:rsidRDefault="00286CC4" w:rsidP="00606C2E">
      <w:p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</w:p>
    <w:p w14:paraId="48EDBD84" w14:textId="05DBE98F" w:rsidR="00642C6F" w:rsidRDefault="00286CC4" w:rsidP="00606C2E">
      <w:pPr>
        <w:pStyle w:val="ListParagraph"/>
        <w:numPr>
          <w:ilvl w:val="0"/>
          <w:numId w:val="9"/>
        </w:num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 w:rsidRPr="00606C2E">
        <w:rPr>
          <w:rFonts w:ascii="Arial" w:eastAsia="Times New Roman" w:hAnsi="Arial" w:cs="Arial"/>
          <w:sz w:val="20"/>
          <w:szCs w:val="20"/>
          <w:lang w:eastAsia="en-GB"/>
        </w:rPr>
        <w:t xml:space="preserve">Can you tell me about anything you </w:t>
      </w:r>
      <w:r w:rsidR="006A4BD5">
        <w:rPr>
          <w:rFonts w:ascii="Arial" w:eastAsia="Times New Roman" w:hAnsi="Arial" w:cs="Arial"/>
          <w:sz w:val="20"/>
          <w:szCs w:val="20"/>
          <w:lang w:eastAsia="en-GB"/>
        </w:rPr>
        <w:t xml:space="preserve">thought </w:t>
      </w:r>
      <w:r w:rsidR="00642C6F">
        <w:rPr>
          <w:rFonts w:ascii="Arial" w:eastAsia="Times New Roman" w:hAnsi="Arial" w:cs="Arial"/>
          <w:sz w:val="20"/>
          <w:szCs w:val="20"/>
          <w:lang w:eastAsia="en-GB"/>
        </w:rPr>
        <w:t>needs to be changed</w:t>
      </w:r>
      <w:r w:rsidR="009C168B">
        <w:rPr>
          <w:rFonts w:ascii="Arial" w:eastAsia="Times New Roman" w:hAnsi="Arial" w:cs="Arial"/>
          <w:sz w:val="20"/>
          <w:szCs w:val="20"/>
          <w:lang w:eastAsia="en-GB"/>
        </w:rPr>
        <w:t xml:space="preserve"> to improve it? [Probe- any ideas on how we can improve it</w:t>
      </w:r>
      <w:r w:rsidR="00202EFA">
        <w:rPr>
          <w:rFonts w:ascii="Arial" w:eastAsia="Times New Roman" w:hAnsi="Arial" w:cs="Arial"/>
          <w:sz w:val="20"/>
          <w:szCs w:val="20"/>
          <w:lang w:eastAsia="en-GB"/>
        </w:rPr>
        <w:t>?]</w:t>
      </w:r>
    </w:p>
    <w:p w14:paraId="46870C44" w14:textId="77777777" w:rsidR="00286CC4" w:rsidRPr="000D1F6B" w:rsidRDefault="00286CC4" w:rsidP="00606C2E">
      <w:p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</w:p>
    <w:p w14:paraId="0E9C5C90" w14:textId="5FC480DC" w:rsidR="00A842CB" w:rsidRDefault="00202EFA" w:rsidP="00EA221A">
      <w:pPr>
        <w:pStyle w:val="ListParagraph"/>
        <w:numPr>
          <w:ilvl w:val="0"/>
          <w:numId w:val="9"/>
        </w:num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How do you think you would find using this</w:t>
      </w:r>
      <w:r w:rsidR="00EA09D4" w:rsidRPr="00606C2E">
        <w:rPr>
          <w:rFonts w:ascii="Arial" w:eastAsia="Times New Roman" w:hAnsi="Arial" w:cs="Arial"/>
          <w:sz w:val="20"/>
          <w:szCs w:val="20"/>
          <w:lang w:eastAsia="en-GB"/>
        </w:rPr>
        <w:t>?</w:t>
      </w:r>
    </w:p>
    <w:p w14:paraId="6EC16E02" w14:textId="77777777" w:rsidR="003D77B4" w:rsidRPr="003D77B4" w:rsidRDefault="003D77B4" w:rsidP="003D77B4">
      <w:pPr>
        <w:pStyle w:val="ListParagraph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F50184E" w14:textId="06337706" w:rsidR="003D77B4" w:rsidRDefault="003D77B4" w:rsidP="00EA221A">
      <w:pPr>
        <w:pStyle w:val="ListParagraph"/>
        <w:numPr>
          <w:ilvl w:val="0"/>
          <w:numId w:val="9"/>
        </w:num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Anything that I have forgotten to ask that you would like to share</w:t>
      </w:r>
      <w:r w:rsidR="009223CF">
        <w:rPr>
          <w:rFonts w:ascii="Arial" w:eastAsia="Times New Roman" w:hAnsi="Arial" w:cs="Arial"/>
          <w:sz w:val="20"/>
          <w:szCs w:val="20"/>
          <w:lang w:eastAsia="en-GB"/>
        </w:rPr>
        <w:t xml:space="preserve"> about this</w:t>
      </w:r>
      <w:r>
        <w:rPr>
          <w:rFonts w:ascii="Arial" w:eastAsia="Times New Roman" w:hAnsi="Arial" w:cs="Arial"/>
          <w:sz w:val="20"/>
          <w:szCs w:val="20"/>
          <w:lang w:eastAsia="en-GB"/>
        </w:rPr>
        <w:t>?</w:t>
      </w:r>
    </w:p>
    <w:p w14:paraId="76FB6B0A" w14:textId="694D8434" w:rsidR="00EF45E1" w:rsidRPr="00EF45E1" w:rsidRDefault="00EF45E1" w:rsidP="00EF45E1">
      <w:pPr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</w:p>
    <w:p w14:paraId="4B3E4F6B" w14:textId="77777777" w:rsidR="00860627" w:rsidRDefault="00860627" w:rsidP="00860627">
      <w:pPr>
        <w:pStyle w:val="ListParagraph"/>
        <w:spacing w:after="0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98FAFF5" w14:textId="5D1906AF" w:rsidR="009B7C20" w:rsidRPr="00C67607" w:rsidRDefault="009223CF" w:rsidP="00C67607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 w:rsidRPr="009223CF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Thank you so much a</w:t>
      </w:r>
      <w:r>
        <w:rPr>
          <w:rFonts w:ascii="Arial" w:eastAsia="Times New Roman" w:hAnsi="Arial" w:cs="Arial"/>
          <w:b/>
          <w:bCs/>
          <w:sz w:val="20"/>
          <w:szCs w:val="20"/>
          <w:lang w:eastAsia="en-GB"/>
        </w:rPr>
        <w:t>nd have a lovely day</w:t>
      </w:r>
    </w:p>
    <w:p w14:paraId="53A30C52" w14:textId="77777777" w:rsidR="009B7C20" w:rsidRPr="00CE5C9B" w:rsidRDefault="009B7C20" w:rsidP="003A5097"/>
    <w:sectPr w:rsidR="009B7C20" w:rsidRPr="00CE5C9B" w:rsidSect="00AB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52492" w14:textId="77777777" w:rsidR="00AD4F1D" w:rsidRDefault="00AD4F1D" w:rsidP="00FA7DF8">
      <w:pPr>
        <w:spacing w:after="0" w:line="240" w:lineRule="auto"/>
      </w:pPr>
      <w:r>
        <w:separator/>
      </w:r>
    </w:p>
  </w:endnote>
  <w:endnote w:type="continuationSeparator" w:id="0">
    <w:p w14:paraId="2803FF15" w14:textId="77777777" w:rsidR="00AD4F1D" w:rsidRDefault="00AD4F1D" w:rsidP="00FA7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2DD02A" w14:textId="77777777" w:rsidR="00AD4F1D" w:rsidRDefault="00AD4F1D" w:rsidP="00FA7DF8">
      <w:pPr>
        <w:spacing w:after="0" w:line="240" w:lineRule="auto"/>
      </w:pPr>
      <w:r>
        <w:separator/>
      </w:r>
    </w:p>
  </w:footnote>
  <w:footnote w:type="continuationSeparator" w:id="0">
    <w:p w14:paraId="3C929730" w14:textId="77777777" w:rsidR="00AD4F1D" w:rsidRDefault="00AD4F1D" w:rsidP="00FA7D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C50BD"/>
    <w:multiLevelType w:val="hybridMultilevel"/>
    <w:tmpl w:val="3BE07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93DE2"/>
    <w:multiLevelType w:val="hybridMultilevel"/>
    <w:tmpl w:val="C7B86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42431"/>
    <w:multiLevelType w:val="hybridMultilevel"/>
    <w:tmpl w:val="66DC82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AFF7A0C"/>
    <w:multiLevelType w:val="hybridMultilevel"/>
    <w:tmpl w:val="C8EA6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82281"/>
    <w:multiLevelType w:val="hybridMultilevel"/>
    <w:tmpl w:val="E098C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901CD6"/>
    <w:multiLevelType w:val="hybridMultilevel"/>
    <w:tmpl w:val="180C0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0676F4"/>
    <w:multiLevelType w:val="hybridMultilevel"/>
    <w:tmpl w:val="751AC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F9349D"/>
    <w:multiLevelType w:val="hybridMultilevel"/>
    <w:tmpl w:val="3E361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850B0D"/>
    <w:multiLevelType w:val="hybridMultilevel"/>
    <w:tmpl w:val="208ACB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453506"/>
    <w:multiLevelType w:val="hybridMultilevel"/>
    <w:tmpl w:val="C9961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734D83"/>
    <w:multiLevelType w:val="hybridMultilevel"/>
    <w:tmpl w:val="D11E1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FD112E"/>
    <w:multiLevelType w:val="hybridMultilevel"/>
    <w:tmpl w:val="89063472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7386861"/>
    <w:multiLevelType w:val="hybridMultilevel"/>
    <w:tmpl w:val="37DEA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8B4E97"/>
    <w:multiLevelType w:val="hybridMultilevel"/>
    <w:tmpl w:val="6A2A65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09118E8"/>
    <w:multiLevelType w:val="hybridMultilevel"/>
    <w:tmpl w:val="5BC61FA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0B86D5D"/>
    <w:multiLevelType w:val="hybridMultilevel"/>
    <w:tmpl w:val="E6A85B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1957BA"/>
    <w:multiLevelType w:val="hybridMultilevel"/>
    <w:tmpl w:val="F28CA062"/>
    <w:lvl w:ilvl="0" w:tplc="83B08B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511384"/>
    <w:multiLevelType w:val="hybridMultilevel"/>
    <w:tmpl w:val="B71C4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86760A"/>
    <w:multiLevelType w:val="hybridMultilevel"/>
    <w:tmpl w:val="952AE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08214E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415DCA"/>
    <w:multiLevelType w:val="hybridMultilevel"/>
    <w:tmpl w:val="EA707010"/>
    <w:lvl w:ilvl="0" w:tplc="3FE82244">
      <w:numFmt w:val="bullet"/>
      <w:lvlText w:val="•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663393"/>
    <w:multiLevelType w:val="hybridMultilevel"/>
    <w:tmpl w:val="E9309EA4"/>
    <w:lvl w:ilvl="0" w:tplc="323EFD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130DBE"/>
    <w:multiLevelType w:val="multilevel"/>
    <w:tmpl w:val="32F65D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6D8F4E80"/>
    <w:multiLevelType w:val="hybridMultilevel"/>
    <w:tmpl w:val="E6A85B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2069C8"/>
    <w:multiLevelType w:val="hybridMultilevel"/>
    <w:tmpl w:val="EEA6D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3615F3"/>
    <w:multiLevelType w:val="hybridMultilevel"/>
    <w:tmpl w:val="03D66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6365136">
    <w:abstractNumId w:val="16"/>
  </w:num>
  <w:num w:numId="2" w16cid:durableId="875967346">
    <w:abstractNumId w:val="20"/>
  </w:num>
  <w:num w:numId="3" w16cid:durableId="140466424">
    <w:abstractNumId w:val="21"/>
  </w:num>
  <w:num w:numId="4" w16cid:durableId="1156607471">
    <w:abstractNumId w:val="1"/>
  </w:num>
  <w:num w:numId="5" w16cid:durableId="74910000">
    <w:abstractNumId w:val="12"/>
  </w:num>
  <w:num w:numId="6" w16cid:durableId="1563519662">
    <w:abstractNumId w:val="23"/>
  </w:num>
  <w:num w:numId="7" w16cid:durableId="559369056">
    <w:abstractNumId w:val="18"/>
  </w:num>
  <w:num w:numId="8" w16cid:durableId="838695942">
    <w:abstractNumId w:val="5"/>
  </w:num>
  <w:num w:numId="9" w16cid:durableId="161747590">
    <w:abstractNumId w:val="0"/>
  </w:num>
  <w:num w:numId="10" w16cid:durableId="272397878">
    <w:abstractNumId w:val="15"/>
  </w:num>
  <w:num w:numId="11" w16cid:durableId="678655362">
    <w:abstractNumId w:val="22"/>
  </w:num>
  <w:num w:numId="12" w16cid:durableId="205799449">
    <w:abstractNumId w:val="14"/>
  </w:num>
  <w:num w:numId="13" w16cid:durableId="2054844745">
    <w:abstractNumId w:val="9"/>
  </w:num>
  <w:num w:numId="14" w16cid:durableId="1339582438">
    <w:abstractNumId w:val="7"/>
  </w:num>
  <w:num w:numId="15" w16cid:durableId="41103980">
    <w:abstractNumId w:val="4"/>
  </w:num>
  <w:num w:numId="16" w16cid:durableId="735586702">
    <w:abstractNumId w:val="6"/>
  </w:num>
  <w:num w:numId="17" w16cid:durableId="1959292567">
    <w:abstractNumId w:val="2"/>
  </w:num>
  <w:num w:numId="18" w16cid:durableId="248194442">
    <w:abstractNumId w:val="10"/>
  </w:num>
  <w:num w:numId="19" w16cid:durableId="1844513787">
    <w:abstractNumId w:val="13"/>
  </w:num>
  <w:num w:numId="20" w16cid:durableId="1470975042">
    <w:abstractNumId w:val="24"/>
  </w:num>
  <w:num w:numId="21" w16cid:durableId="980698752">
    <w:abstractNumId w:val="3"/>
  </w:num>
  <w:num w:numId="22" w16cid:durableId="1105271531">
    <w:abstractNumId w:val="17"/>
  </w:num>
  <w:num w:numId="23" w16cid:durableId="929040828">
    <w:abstractNumId w:val="19"/>
  </w:num>
  <w:num w:numId="24" w16cid:durableId="89788398">
    <w:abstractNumId w:val="11"/>
  </w:num>
  <w:num w:numId="25" w16cid:durableId="7777998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F6B"/>
    <w:rsid w:val="00004401"/>
    <w:rsid w:val="0001274A"/>
    <w:rsid w:val="00013691"/>
    <w:rsid w:val="00046677"/>
    <w:rsid w:val="00056150"/>
    <w:rsid w:val="00056BB7"/>
    <w:rsid w:val="000B57B7"/>
    <w:rsid w:val="000C552E"/>
    <w:rsid w:val="000D1F6B"/>
    <w:rsid w:val="000D735C"/>
    <w:rsid w:val="000F24CA"/>
    <w:rsid w:val="000F2539"/>
    <w:rsid w:val="00130A63"/>
    <w:rsid w:val="001360FC"/>
    <w:rsid w:val="00155DF7"/>
    <w:rsid w:val="00172826"/>
    <w:rsid w:val="001729BC"/>
    <w:rsid w:val="00175B5B"/>
    <w:rsid w:val="00194684"/>
    <w:rsid w:val="001958AF"/>
    <w:rsid w:val="001A287A"/>
    <w:rsid w:val="001B295A"/>
    <w:rsid w:val="001B384B"/>
    <w:rsid w:val="001C2EE2"/>
    <w:rsid w:val="001F1ADA"/>
    <w:rsid w:val="001F6950"/>
    <w:rsid w:val="00202EFA"/>
    <w:rsid w:val="00205A41"/>
    <w:rsid w:val="00252B3A"/>
    <w:rsid w:val="00264134"/>
    <w:rsid w:val="00265142"/>
    <w:rsid w:val="00271C3D"/>
    <w:rsid w:val="00286CC4"/>
    <w:rsid w:val="00293A89"/>
    <w:rsid w:val="002A1351"/>
    <w:rsid w:val="002A4DF6"/>
    <w:rsid w:val="002C2967"/>
    <w:rsid w:val="002F4190"/>
    <w:rsid w:val="00325131"/>
    <w:rsid w:val="00340F4E"/>
    <w:rsid w:val="003419DD"/>
    <w:rsid w:val="00351AA5"/>
    <w:rsid w:val="00375289"/>
    <w:rsid w:val="00376D8E"/>
    <w:rsid w:val="00382628"/>
    <w:rsid w:val="0039108A"/>
    <w:rsid w:val="00393437"/>
    <w:rsid w:val="003A266F"/>
    <w:rsid w:val="003A5097"/>
    <w:rsid w:val="003B3652"/>
    <w:rsid w:val="003C7895"/>
    <w:rsid w:val="003C7906"/>
    <w:rsid w:val="003D12B3"/>
    <w:rsid w:val="003D77B4"/>
    <w:rsid w:val="003E29BB"/>
    <w:rsid w:val="00405B6C"/>
    <w:rsid w:val="0041726F"/>
    <w:rsid w:val="00425341"/>
    <w:rsid w:val="00434411"/>
    <w:rsid w:val="004350D9"/>
    <w:rsid w:val="0043766D"/>
    <w:rsid w:val="004506BB"/>
    <w:rsid w:val="00471E12"/>
    <w:rsid w:val="004B27F8"/>
    <w:rsid w:val="004C44BF"/>
    <w:rsid w:val="004D5BE7"/>
    <w:rsid w:val="0050708B"/>
    <w:rsid w:val="005278E7"/>
    <w:rsid w:val="005628CA"/>
    <w:rsid w:val="005665F3"/>
    <w:rsid w:val="00584259"/>
    <w:rsid w:val="005B3E1A"/>
    <w:rsid w:val="00606C2E"/>
    <w:rsid w:val="006129A9"/>
    <w:rsid w:val="00621D7A"/>
    <w:rsid w:val="00622129"/>
    <w:rsid w:val="00640D9F"/>
    <w:rsid w:val="00642C6F"/>
    <w:rsid w:val="006720E1"/>
    <w:rsid w:val="00676FC0"/>
    <w:rsid w:val="006860DE"/>
    <w:rsid w:val="00691709"/>
    <w:rsid w:val="006A4BD5"/>
    <w:rsid w:val="006A6D17"/>
    <w:rsid w:val="006A6E37"/>
    <w:rsid w:val="006B25F9"/>
    <w:rsid w:val="006D2192"/>
    <w:rsid w:val="006D2AB9"/>
    <w:rsid w:val="006D5BC0"/>
    <w:rsid w:val="006D6140"/>
    <w:rsid w:val="006E4B38"/>
    <w:rsid w:val="006F0FB7"/>
    <w:rsid w:val="00701F53"/>
    <w:rsid w:val="00701FE7"/>
    <w:rsid w:val="00703C00"/>
    <w:rsid w:val="00704D13"/>
    <w:rsid w:val="0070752B"/>
    <w:rsid w:val="00714F28"/>
    <w:rsid w:val="00717E69"/>
    <w:rsid w:val="00751C5B"/>
    <w:rsid w:val="00780C53"/>
    <w:rsid w:val="007A2E39"/>
    <w:rsid w:val="007A4FB4"/>
    <w:rsid w:val="007C3A56"/>
    <w:rsid w:val="007D66F0"/>
    <w:rsid w:val="007E6907"/>
    <w:rsid w:val="00812F46"/>
    <w:rsid w:val="00860627"/>
    <w:rsid w:val="008646DB"/>
    <w:rsid w:val="008711BF"/>
    <w:rsid w:val="008718D6"/>
    <w:rsid w:val="00880497"/>
    <w:rsid w:val="008A1DD4"/>
    <w:rsid w:val="008A72EC"/>
    <w:rsid w:val="008B0AB6"/>
    <w:rsid w:val="008B5046"/>
    <w:rsid w:val="008C31B9"/>
    <w:rsid w:val="00903876"/>
    <w:rsid w:val="00915881"/>
    <w:rsid w:val="009223CF"/>
    <w:rsid w:val="0092434B"/>
    <w:rsid w:val="009358E2"/>
    <w:rsid w:val="00940BB5"/>
    <w:rsid w:val="00943EC4"/>
    <w:rsid w:val="00957388"/>
    <w:rsid w:val="0097529D"/>
    <w:rsid w:val="009B2B51"/>
    <w:rsid w:val="009B79DE"/>
    <w:rsid w:val="009B7C20"/>
    <w:rsid w:val="009C14A5"/>
    <w:rsid w:val="009C168B"/>
    <w:rsid w:val="00A10432"/>
    <w:rsid w:val="00A303D5"/>
    <w:rsid w:val="00A35207"/>
    <w:rsid w:val="00A4755E"/>
    <w:rsid w:val="00A51B32"/>
    <w:rsid w:val="00A842CB"/>
    <w:rsid w:val="00AA035F"/>
    <w:rsid w:val="00AA73F1"/>
    <w:rsid w:val="00AB33E3"/>
    <w:rsid w:val="00AB7AAE"/>
    <w:rsid w:val="00AC4783"/>
    <w:rsid w:val="00AD4F1D"/>
    <w:rsid w:val="00AE6772"/>
    <w:rsid w:val="00AF59FB"/>
    <w:rsid w:val="00B14909"/>
    <w:rsid w:val="00B24F00"/>
    <w:rsid w:val="00B514A8"/>
    <w:rsid w:val="00B53FF4"/>
    <w:rsid w:val="00B652FD"/>
    <w:rsid w:val="00B951C7"/>
    <w:rsid w:val="00BA0B6C"/>
    <w:rsid w:val="00BA48C7"/>
    <w:rsid w:val="00BA5D49"/>
    <w:rsid w:val="00BB5344"/>
    <w:rsid w:val="00BC27E1"/>
    <w:rsid w:val="00BE2C46"/>
    <w:rsid w:val="00C0649A"/>
    <w:rsid w:val="00C3780C"/>
    <w:rsid w:val="00C67607"/>
    <w:rsid w:val="00C80A4E"/>
    <w:rsid w:val="00CE4139"/>
    <w:rsid w:val="00CE5C9B"/>
    <w:rsid w:val="00CF2994"/>
    <w:rsid w:val="00D0697B"/>
    <w:rsid w:val="00D120BF"/>
    <w:rsid w:val="00D45743"/>
    <w:rsid w:val="00D606E5"/>
    <w:rsid w:val="00D65BBA"/>
    <w:rsid w:val="00D72D87"/>
    <w:rsid w:val="00D82817"/>
    <w:rsid w:val="00D965CA"/>
    <w:rsid w:val="00DC552C"/>
    <w:rsid w:val="00DD33AC"/>
    <w:rsid w:val="00DE188E"/>
    <w:rsid w:val="00DF2DC7"/>
    <w:rsid w:val="00E008CD"/>
    <w:rsid w:val="00E17C4F"/>
    <w:rsid w:val="00E25952"/>
    <w:rsid w:val="00E30044"/>
    <w:rsid w:val="00E30C1B"/>
    <w:rsid w:val="00E72B92"/>
    <w:rsid w:val="00E82BE9"/>
    <w:rsid w:val="00E95F16"/>
    <w:rsid w:val="00EA09D4"/>
    <w:rsid w:val="00EA221A"/>
    <w:rsid w:val="00EA23BB"/>
    <w:rsid w:val="00EB66B8"/>
    <w:rsid w:val="00EC4257"/>
    <w:rsid w:val="00EC7211"/>
    <w:rsid w:val="00ED0D70"/>
    <w:rsid w:val="00ED5967"/>
    <w:rsid w:val="00EE7664"/>
    <w:rsid w:val="00EF45E1"/>
    <w:rsid w:val="00EF52BB"/>
    <w:rsid w:val="00F13535"/>
    <w:rsid w:val="00F27E2E"/>
    <w:rsid w:val="00F337AE"/>
    <w:rsid w:val="00F47E15"/>
    <w:rsid w:val="00F654A1"/>
    <w:rsid w:val="00F7390C"/>
    <w:rsid w:val="00FA7DF8"/>
    <w:rsid w:val="00FD67FE"/>
    <w:rsid w:val="00FF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6C860"/>
  <w15:docId w15:val="{3B06165E-E6CB-4D36-A705-81F2A8605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5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C9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C9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C9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E5C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A7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DF8"/>
  </w:style>
  <w:style w:type="paragraph" w:styleId="Footer">
    <w:name w:val="footer"/>
    <w:basedOn w:val="Normal"/>
    <w:link w:val="FooterChar"/>
    <w:uiPriority w:val="99"/>
    <w:unhideWhenUsed/>
    <w:rsid w:val="00FA7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DF8"/>
  </w:style>
  <w:style w:type="paragraph" w:styleId="Revision">
    <w:name w:val="Revision"/>
    <w:hidden/>
    <w:uiPriority w:val="99"/>
    <w:semiHidden/>
    <w:rsid w:val="00DD33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43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59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2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05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89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11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37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48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5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3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49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49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67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88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63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974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29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39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56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89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36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4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35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57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75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89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0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59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38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78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66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01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62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7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47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74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80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99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25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30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3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9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60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7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2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14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18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29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96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00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17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63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1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38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2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41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34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22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54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21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51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71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F3123F-A235-4DAE-8D0D-44C6D91A1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dley L.</dc:creator>
  <cp:lastModifiedBy>Cynthia Ochieng</cp:lastModifiedBy>
  <cp:revision>56</cp:revision>
  <cp:lastPrinted>2014-07-02T07:47:00Z</cp:lastPrinted>
  <dcterms:created xsi:type="dcterms:W3CDTF">2025-02-19T10:16:00Z</dcterms:created>
  <dcterms:modified xsi:type="dcterms:W3CDTF">2025-02-1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